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A3C51" w14:textId="3E9B5B78" w:rsidR="0062317D" w:rsidRPr="00D11FE0" w:rsidRDefault="001C3D11" w:rsidP="00AC29FE">
      <w:pPr>
        <w:rPr>
          <w:rFonts w:ascii="Times New Roman" w:hAnsi="Times New Roman" w:cs="Times New Roman"/>
          <w:sz w:val="24"/>
          <w:szCs w:val="24"/>
        </w:rPr>
      </w:pPr>
      <w:r w:rsidRPr="00D11FE0">
        <w:rPr>
          <w:rFonts w:ascii="Times New Roman" w:hAnsi="Times New Roman" w:cs="Times New Roman"/>
          <w:sz w:val="24"/>
          <w:szCs w:val="24"/>
          <w:u w:val="single"/>
        </w:rPr>
        <w:t xml:space="preserve">Additional File </w:t>
      </w:r>
      <w:r w:rsidR="00D11FE0" w:rsidRPr="00D11FE0">
        <w:rPr>
          <w:rFonts w:ascii="Times New Roman" w:hAnsi="Times New Roman" w:cs="Times New Roman"/>
          <w:sz w:val="24"/>
          <w:szCs w:val="24"/>
          <w:u w:val="single"/>
        </w:rPr>
        <w:t>5</w:t>
      </w:r>
      <w:r w:rsidR="00734530" w:rsidRPr="00D11FE0">
        <w:rPr>
          <w:rFonts w:ascii="Times New Roman" w:hAnsi="Times New Roman" w:cs="Times New Roman"/>
          <w:sz w:val="24"/>
          <w:szCs w:val="24"/>
        </w:rPr>
        <w:t xml:space="preserve"> – Sensitivity analysis</w:t>
      </w:r>
    </w:p>
    <w:p w14:paraId="7F29A1A7" w14:textId="3523CFF6" w:rsidR="00742333" w:rsidRPr="00D11FE0" w:rsidRDefault="00734530" w:rsidP="00734530">
      <w:pPr>
        <w:spacing w:line="480" w:lineRule="auto"/>
        <w:rPr>
          <w:rFonts w:ascii="Times New Roman" w:hAnsi="Times New Roman" w:cs="Times New Roman"/>
        </w:rPr>
      </w:pPr>
      <w:r w:rsidRPr="00D11FE0">
        <w:rPr>
          <w:rFonts w:ascii="Times New Roman" w:hAnsi="Times New Roman" w:cs="Times New Roman"/>
        </w:rPr>
        <w:t xml:space="preserve">In this appendix, </w:t>
      </w:r>
      <w:r w:rsidR="00742333" w:rsidRPr="00D11FE0">
        <w:rPr>
          <w:rFonts w:ascii="Times New Roman" w:hAnsi="Times New Roman" w:cs="Times New Roman"/>
        </w:rPr>
        <w:t>we</w:t>
      </w:r>
      <w:r w:rsidRPr="00D11FE0">
        <w:rPr>
          <w:rFonts w:ascii="Times New Roman" w:hAnsi="Times New Roman" w:cs="Times New Roman"/>
        </w:rPr>
        <w:t xml:space="preserve"> acknowledge that a large proportion of our respondents reported fibromyalgia (46%) and osteoarthritis (33%) as a chronic pain condition.</w:t>
      </w:r>
      <w:r w:rsidR="00742333" w:rsidRPr="00D11FE0">
        <w:rPr>
          <w:rFonts w:ascii="Times New Roman" w:hAnsi="Times New Roman" w:cs="Times New Roman"/>
        </w:rPr>
        <w:t xml:space="preserve"> We conducted sensitivity analyses to compare (1) the responses between those respondents who reported fibromyalgia as a pain condition and those that did not, and (2) the responses between those respondents who reported osteoarthritis as a pain condition and those that did not. </w:t>
      </w:r>
    </w:p>
    <w:tbl>
      <w:tblPr>
        <w:tblStyle w:val="TableGrid"/>
        <w:tblpPr w:leftFromText="180" w:rightFromText="180" w:vertAnchor="text" w:horzAnchor="margin" w:tblpXSpec="center" w:tblpY="1857"/>
        <w:tblW w:w="9744" w:type="dxa"/>
        <w:tblLook w:val="04A0" w:firstRow="1" w:lastRow="0" w:firstColumn="1" w:lastColumn="0" w:noHBand="0" w:noVBand="1"/>
      </w:tblPr>
      <w:tblGrid>
        <w:gridCol w:w="2827"/>
        <w:gridCol w:w="2096"/>
        <w:gridCol w:w="2411"/>
        <w:gridCol w:w="2410"/>
      </w:tblGrid>
      <w:tr w:rsidR="00742333" w:rsidRPr="00D11FE0" w14:paraId="3480552D" w14:textId="77777777" w:rsidTr="00742333">
        <w:trPr>
          <w:trHeight w:val="651"/>
        </w:trPr>
        <w:tc>
          <w:tcPr>
            <w:tcW w:w="9744" w:type="dxa"/>
            <w:gridSpan w:val="4"/>
          </w:tcPr>
          <w:p w14:paraId="5CB8B18D" w14:textId="249A2520" w:rsidR="00742333" w:rsidRPr="00D11FE0" w:rsidRDefault="00AC29FE" w:rsidP="00742333">
            <w:pPr>
              <w:spacing w:after="120"/>
              <w:rPr>
                <w:rFonts w:ascii="Times New Roman" w:hAnsi="Times New Roman" w:cs="Times New Roman"/>
                <w:b/>
                <w:color w:val="44546A" w:themeColor="text2"/>
              </w:rPr>
            </w:pPr>
            <w:r w:rsidRPr="00D11FE0">
              <w:rPr>
                <w:rFonts w:ascii="Times New Roman" w:hAnsi="Times New Roman" w:cs="Times New Roman"/>
                <w:b/>
                <w:color w:val="44546A" w:themeColor="text2"/>
              </w:rPr>
              <w:t xml:space="preserve">Table S1: </w:t>
            </w:r>
            <w:r w:rsidR="00742333" w:rsidRPr="00D11FE0">
              <w:rPr>
                <w:rFonts w:ascii="Times New Roman" w:hAnsi="Times New Roman" w:cs="Times New Roman"/>
                <w:b/>
                <w:color w:val="44546A" w:themeColor="text2"/>
              </w:rPr>
              <w:t>Responses to the question: "Which of the following would you like a pain forecast to provide for you?" Participants could select more than one option.</w:t>
            </w:r>
          </w:p>
        </w:tc>
      </w:tr>
      <w:tr w:rsidR="00742333" w:rsidRPr="00D11FE0" w14:paraId="35D22898" w14:textId="77777777" w:rsidTr="00742333">
        <w:trPr>
          <w:trHeight w:val="939"/>
        </w:trPr>
        <w:tc>
          <w:tcPr>
            <w:tcW w:w="2827" w:type="dxa"/>
          </w:tcPr>
          <w:p w14:paraId="3A5068DA" w14:textId="77777777" w:rsidR="00742333" w:rsidRPr="00D11FE0" w:rsidRDefault="00742333" w:rsidP="00742333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D11FE0">
              <w:rPr>
                <w:rFonts w:ascii="Times New Roman" w:hAnsi="Times New Roman" w:cs="Times New Roman"/>
                <w:b/>
                <w:bCs/>
              </w:rPr>
              <w:t>Pre-specified response</w:t>
            </w:r>
          </w:p>
        </w:tc>
        <w:tc>
          <w:tcPr>
            <w:tcW w:w="2096" w:type="dxa"/>
          </w:tcPr>
          <w:p w14:paraId="39D3544E" w14:textId="77777777" w:rsidR="00742333" w:rsidRPr="00D11FE0" w:rsidRDefault="00742333" w:rsidP="00742333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D11FE0">
              <w:rPr>
                <w:rFonts w:ascii="Times New Roman" w:hAnsi="Times New Roman" w:cs="Times New Roman"/>
                <w:b/>
                <w:bCs/>
              </w:rPr>
              <w:t>Number (and percentage) of full population who selected response</w:t>
            </w:r>
          </w:p>
        </w:tc>
        <w:tc>
          <w:tcPr>
            <w:tcW w:w="2411" w:type="dxa"/>
          </w:tcPr>
          <w:p w14:paraId="7B55F765" w14:textId="77777777" w:rsidR="00742333" w:rsidRPr="00D11FE0" w:rsidRDefault="00742333" w:rsidP="00742333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D11FE0">
              <w:rPr>
                <w:rFonts w:ascii="Times New Roman" w:hAnsi="Times New Roman" w:cs="Times New Roman"/>
                <w:b/>
                <w:bCs/>
              </w:rPr>
              <w:t>Number (and percentage) of subgroup with fibromyalgia who selected response</w:t>
            </w:r>
          </w:p>
        </w:tc>
        <w:tc>
          <w:tcPr>
            <w:tcW w:w="2410" w:type="dxa"/>
          </w:tcPr>
          <w:p w14:paraId="2C00CD56" w14:textId="77777777" w:rsidR="00742333" w:rsidRPr="00D11FE0" w:rsidRDefault="00742333" w:rsidP="00742333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D11FE0">
              <w:rPr>
                <w:rFonts w:ascii="Times New Roman" w:hAnsi="Times New Roman" w:cs="Times New Roman"/>
                <w:b/>
                <w:bCs/>
              </w:rPr>
              <w:t xml:space="preserve">Number (and </w:t>
            </w:r>
            <w:proofErr w:type="gramStart"/>
            <w:r w:rsidRPr="00D11FE0">
              <w:rPr>
                <w:rFonts w:ascii="Times New Roman" w:hAnsi="Times New Roman" w:cs="Times New Roman"/>
                <w:b/>
                <w:bCs/>
              </w:rPr>
              <w:t>percentage)  of</w:t>
            </w:r>
            <w:proofErr w:type="gramEnd"/>
            <w:r w:rsidRPr="00D11FE0">
              <w:rPr>
                <w:rFonts w:ascii="Times New Roman" w:hAnsi="Times New Roman" w:cs="Times New Roman"/>
                <w:b/>
                <w:bCs/>
              </w:rPr>
              <w:t xml:space="preserve"> subgroup with osteoarthritis who selected response</w:t>
            </w:r>
          </w:p>
        </w:tc>
      </w:tr>
      <w:tr w:rsidR="00742333" w:rsidRPr="00D11FE0" w14:paraId="400E7E4A" w14:textId="77777777" w:rsidTr="00742333">
        <w:trPr>
          <w:trHeight w:val="378"/>
        </w:trPr>
        <w:tc>
          <w:tcPr>
            <w:tcW w:w="2827" w:type="dxa"/>
          </w:tcPr>
          <w:p w14:paraId="5A6C2C94" w14:textId="77777777" w:rsidR="00742333" w:rsidRPr="00D11FE0" w:rsidRDefault="00742333" w:rsidP="00742333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Information about a pain flare</w:t>
            </w:r>
          </w:p>
        </w:tc>
        <w:tc>
          <w:tcPr>
            <w:tcW w:w="2096" w:type="dxa"/>
          </w:tcPr>
          <w:p w14:paraId="02F7100C" w14:textId="77777777" w:rsidR="00742333" w:rsidRPr="00D11FE0" w:rsidRDefault="00742333" w:rsidP="00742333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100 (67.6%)</w:t>
            </w:r>
          </w:p>
        </w:tc>
        <w:tc>
          <w:tcPr>
            <w:tcW w:w="2411" w:type="dxa"/>
          </w:tcPr>
          <w:p w14:paraId="5B2F4D83" w14:textId="77777777" w:rsidR="00742333" w:rsidRPr="00D11FE0" w:rsidRDefault="00742333" w:rsidP="00742333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47 (69.1%)</w:t>
            </w:r>
          </w:p>
        </w:tc>
        <w:tc>
          <w:tcPr>
            <w:tcW w:w="2410" w:type="dxa"/>
          </w:tcPr>
          <w:p w14:paraId="40BD7A6D" w14:textId="77777777" w:rsidR="00742333" w:rsidRPr="00D11FE0" w:rsidRDefault="00742333" w:rsidP="00742333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34 (69.4%)</w:t>
            </w:r>
          </w:p>
        </w:tc>
      </w:tr>
      <w:tr w:rsidR="00742333" w:rsidRPr="00D11FE0" w14:paraId="5B3126A0" w14:textId="77777777" w:rsidTr="00742333">
        <w:trPr>
          <w:trHeight w:val="666"/>
        </w:trPr>
        <w:tc>
          <w:tcPr>
            <w:tcW w:w="2827" w:type="dxa"/>
          </w:tcPr>
          <w:p w14:paraId="070FBCCB" w14:textId="77777777" w:rsidR="00742333" w:rsidRPr="00D11FE0" w:rsidRDefault="00742333" w:rsidP="00742333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Information about fluctuations in pain severity</w:t>
            </w:r>
          </w:p>
        </w:tc>
        <w:tc>
          <w:tcPr>
            <w:tcW w:w="2096" w:type="dxa"/>
          </w:tcPr>
          <w:p w14:paraId="01CA7E68" w14:textId="77777777" w:rsidR="00742333" w:rsidRPr="00D11FE0" w:rsidRDefault="00742333" w:rsidP="00742333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94 (63.5%)</w:t>
            </w:r>
          </w:p>
        </w:tc>
        <w:tc>
          <w:tcPr>
            <w:tcW w:w="2411" w:type="dxa"/>
          </w:tcPr>
          <w:p w14:paraId="50601A45" w14:textId="77777777" w:rsidR="00742333" w:rsidRPr="00D11FE0" w:rsidRDefault="00742333" w:rsidP="00742333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47 (69.1%)</w:t>
            </w:r>
          </w:p>
        </w:tc>
        <w:tc>
          <w:tcPr>
            <w:tcW w:w="2410" w:type="dxa"/>
          </w:tcPr>
          <w:p w14:paraId="11DCB5A5" w14:textId="77777777" w:rsidR="00742333" w:rsidRPr="00D11FE0" w:rsidRDefault="00742333" w:rsidP="00742333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27 (55.1%)</w:t>
            </w:r>
          </w:p>
        </w:tc>
      </w:tr>
      <w:tr w:rsidR="00742333" w:rsidRPr="00D11FE0" w14:paraId="362953DF" w14:textId="77777777" w:rsidTr="00742333">
        <w:trPr>
          <w:trHeight w:val="651"/>
        </w:trPr>
        <w:tc>
          <w:tcPr>
            <w:tcW w:w="2827" w:type="dxa"/>
          </w:tcPr>
          <w:p w14:paraId="07A39DFF" w14:textId="77777777" w:rsidR="00742333" w:rsidRPr="00D11FE0" w:rsidRDefault="00742333" w:rsidP="00742333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Information about pain severity on a scale of 1 to 5</w:t>
            </w:r>
          </w:p>
        </w:tc>
        <w:tc>
          <w:tcPr>
            <w:tcW w:w="2096" w:type="dxa"/>
          </w:tcPr>
          <w:p w14:paraId="2AF0F942" w14:textId="77777777" w:rsidR="00742333" w:rsidRPr="00D11FE0" w:rsidRDefault="00742333" w:rsidP="00742333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70 (47.3%)</w:t>
            </w:r>
          </w:p>
        </w:tc>
        <w:tc>
          <w:tcPr>
            <w:tcW w:w="2411" w:type="dxa"/>
          </w:tcPr>
          <w:p w14:paraId="79972699" w14:textId="77777777" w:rsidR="00742333" w:rsidRPr="00D11FE0" w:rsidRDefault="00742333" w:rsidP="00742333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30 (44.1%)</w:t>
            </w:r>
          </w:p>
        </w:tc>
        <w:tc>
          <w:tcPr>
            <w:tcW w:w="2410" w:type="dxa"/>
          </w:tcPr>
          <w:p w14:paraId="36B0C2AE" w14:textId="77777777" w:rsidR="00742333" w:rsidRPr="00D11FE0" w:rsidRDefault="00742333" w:rsidP="00742333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23 (46.9%)</w:t>
            </w:r>
          </w:p>
        </w:tc>
      </w:tr>
      <w:tr w:rsidR="00742333" w:rsidRPr="00D11FE0" w14:paraId="5AF10011" w14:textId="77777777" w:rsidTr="00742333">
        <w:trPr>
          <w:trHeight w:val="666"/>
        </w:trPr>
        <w:tc>
          <w:tcPr>
            <w:tcW w:w="2827" w:type="dxa"/>
          </w:tcPr>
          <w:p w14:paraId="6A835080" w14:textId="77777777" w:rsidR="00742333" w:rsidRPr="00D11FE0" w:rsidRDefault="00742333" w:rsidP="00742333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Information about a period of low/no pain severity</w:t>
            </w:r>
          </w:p>
        </w:tc>
        <w:tc>
          <w:tcPr>
            <w:tcW w:w="2096" w:type="dxa"/>
          </w:tcPr>
          <w:p w14:paraId="4AB42B12" w14:textId="77777777" w:rsidR="00742333" w:rsidRPr="00D11FE0" w:rsidRDefault="00742333" w:rsidP="00742333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51 (34.5%)</w:t>
            </w:r>
          </w:p>
        </w:tc>
        <w:tc>
          <w:tcPr>
            <w:tcW w:w="2411" w:type="dxa"/>
          </w:tcPr>
          <w:p w14:paraId="7CE532F1" w14:textId="77777777" w:rsidR="00742333" w:rsidRPr="00D11FE0" w:rsidRDefault="00742333" w:rsidP="00742333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25 (36.8%)</w:t>
            </w:r>
          </w:p>
        </w:tc>
        <w:tc>
          <w:tcPr>
            <w:tcW w:w="2410" w:type="dxa"/>
          </w:tcPr>
          <w:p w14:paraId="7FE04CD8" w14:textId="77777777" w:rsidR="00742333" w:rsidRPr="00D11FE0" w:rsidRDefault="00742333" w:rsidP="00742333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15 (30.6%)</w:t>
            </w:r>
          </w:p>
        </w:tc>
      </w:tr>
      <w:tr w:rsidR="00742333" w:rsidRPr="00D11FE0" w14:paraId="76D5FEDE" w14:textId="77777777" w:rsidTr="00742333">
        <w:trPr>
          <w:trHeight w:val="378"/>
        </w:trPr>
        <w:tc>
          <w:tcPr>
            <w:tcW w:w="2827" w:type="dxa"/>
          </w:tcPr>
          <w:p w14:paraId="6A9C60EB" w14:textId="77777777" w:rsidR="00742333" w:rsidRPr="00D11FE0" w:rsidRDefault="00742333" w:rsidP="00742333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Other/None</w:t>
            </w:r>
          </w:p>
        </w:tc>
        <w:tc>
          <w:tcPr>
            <w:tcW w:w="2096" w:type="dxa"/>
          </w:tcPr>
          <w:p w14:paraId="0C3F01EC" w14:textId="77777777" w:rsidR="00742333" w:rsidRPr="00D11FE0" w:rsidRDefault="00742333" w:rsidP="00742333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13 (8.8%)</w:t>
            </w:r>
          </w:p>
        </w:tc>
        <w:tc>
          <w:tcPr>
            <w:tcW w:w="2411" w:type="dxa"/>
          </w:tcPr>
          <w:p w14:paraId="68397972" w14:textId="77777777" w:rsidR="00742333" w:rsidRPr="00D11FE0" w:rsidRDefault="00742333" w:rsidP="00742333">
            <w:pPr>
              <w:keepNext/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5 (7.4%)</w:t>
            </w:r>
          </w:p>
        </w:tc>
        <w:tc>
          <w:tcPr>
            <w:tcW w:w="2410" w:type="dxa"/>
          </w:tcPr>
          <w:p w14:paraId="7FF50BE3" w14:textId="77777777" w:rsidR="00742333" w:rsidRPr="00D11FE0" w:rsidRDefault="00742333" w:rsidP="00742333">
            <w:pPr>
              <w:keepNext/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5 (10.2%)</w:t>
            </w:r>
          </w:p>
        </w:tc>
      </w:tr>
    </w:tbl>
    <w:p w14:paraId="5B68FCD2" w14:textId="127215B4" w:rsidR="00742333" w:rsidRPr="00D11FE0" w:rsidRDefault="00742333" w:rsidP="00742333">
      <w:pPr>
        <w:spacing w:line="480" w:lineRule="auto"/>
        <w:rPr>
          <w:rFonts w:ascii="Times New Roman" w:hAnsi="Times New Roman" w:cs="Times New Roman"/>
        </w:rPr>
      </w:pPr>
      <w:r w:rsidRPr="00D11FE0">
        <w:rPr>
          <w:rFonts w:ascii="Times New Roman" w:hAnsi="Times New Roman" w:cs="Times New Roman"/>
        </w:rPr>
        <w:t xml:space="preserve">For each question, we report the number and percentage of respondents in the disease subgroups who selected each response and perform a chi-squared test to test whether these responses are significantly different from these not in the corresponding subgroup. </w:t>
      </w:r>
    </w:p>
    <w:p w14:paraId="3E35982C" w14:textId="77777777" w:rsidR="00742333" w:rsidRPr="00D11FE0" w:rsidRDefault="00742333" w:rsidP="00222B08">
      <w:pPr>
        <w:spacing w:line="480" w:lineRule="auto"/>
        <w:rPr>
          <w:rFonts w:ascii="Times New Roman" w:hAnsi="Times New Roman" w:cs="Times New Roman"/>
        </w:rPr>
      </w:pPr>
    </w:p>
    <w:p w14:paraId="3C9ABDCD" w14:textId="75C92C86" w:rsidR="00222B08" w:rsidRPr="00D11FE0" w:rsidRDefault="00AC29FE" w:rsidP="00222B08">
      <w:pPr>
        <w:spacing w:line="480" w:lineRule="auto"/>
        <w:rPr>
          <w:rFonts w:ascii="Times New Roman" w:hAnsi="Times New Roman" w:cs="Times New Roman"/>
        </w:rPr>
      </w:pPr>
      <w:r w:rsidRPr="00D11FE0">
        <w:rPr>
          <w:rFonts w:ascii="Times New Roman" w:hAnsi="Times New Roman" w:cs="Times New Roman"/>
        </w:rPr>
        <w:t>Results to the question</w:t>
      </w:r>
      <w:r w:rsidR="00742333" w:rsidRPr="00D11FE0">
        <w:rPr>
          <w:rFonts w:ascii="Times New Roman" w:hAnsi="Times New Roman" w:cs="Times New Roman"/>
        </w:rPr>
        <w:t>: "Which of the following would you like a pain forecast to provide for you</w:t>
      </w:r>
      <w:r w:rsidRPr="00D11FE0">
        <w:rPr>
          <w:rFonts w:ascii="Times New Roman" w:hAnsi="Times New Roman" w:cs="Times New Roman"/>
        </w:rPr>
        <w:t>?” are reported in Table S1. A</w:t>
      </w:r>
      <w:r w:rsidR="00222B08" w:rsidRPr="00D11FE0">
        <w:rPr>
          <w:rFonts w:ascii="Times New Roman" w:hAnsi="Times New Roman" w:cs="Times New Roman"/>
        </w:rPr>
        <w:t xml:space="preserve"> chi squared test of the responses</w:t>
      </w:r>
      <w:r w:rsidRPr="00D11FE0">
        <w:rPr>
          <w:rFonts w:ascii="Times New Roman" w:hAnsi="Times New Roman" w:cs="Times New Roman"/>
        </w:rPr>
        <w:t xml:space="preserve"> for this question</w:t>
      </w:r>
      <w:r w:rsidR="00222B08" w:rsidRPr="00D11FE0">
        <w:rPr>
          <w:rFonts w:ascii="Times New Roman" w:hAnsi="Times New Roman" w:cs="Times New Roman"/>
        </w:rPr>
        <w:t xml:space="preserve"> from participants who did</w:t>
      </w:r>
      <w:r w:rsidRPr="00D11FE0">
        <w:rPr>
          <w:rFonts w:ascii="Times New Roman" w:hAnsi="Times New Roman" w:cs="Times New Roman"/>
        </w:rPr>
        <w:t xml:space="preserve"> not </w:t>
      </w:r>
      <w:r w:rsidR="00222B08" w:rsidRPr="00D11FE0">
        <w:rPr>
          <w:rFonts w:ascii="Times New Roman" w:hAnsi="Times New Roman" w:cs="Times New Roman"/>
        </w:rPr>
        <w:t xml:space="preserve">report fibromyalgia against those who did report fibromyalgia gave a p-value of 0.2414. </w:t>
      </w:r>
      <w:r w:rsidR="005B6340" w:rsidRPr="00D11FE0">
        <w:rPr>
          <w:rFonts w:ascii="Times New Roman" w:hAnsi="Times New Roman" w:cs="Times New Roman"/>
        </w:rPr>
        <w:t>For the same question, a</w:t>
      </w:r>
      <w:r w:rsidR="00222B08" w:rsidRPr="00D11FE0">
        <w:rPr>
          <w:rFonts w:ascii="Times New Roman" w:hAnsi="Times New Roman" w:cs="Times New Roman"/>
        </w:rPr>
        <w:t xml:space="preserve"> chi squared test of the responses from participants who did</w:t>
      </w:r>
      <w:r w:rsidRPr="00D11FE0">
        <w:rPr>
          <w:rFonts w:ascii="Times New Roman" w:hAnsi="Times New Roman" w:cs="Times New Roman"/>
        </w:rPr>
        <w:t xml:space="preserve"> not</w:t>
      </w:r>
      <w:r w:rsidR="00222B08" w:rsidRPr="00D11FE0">
        <w:rPr>
          <w:rFonts w:ascii="Times New Roman" w:hAnsi="Times New Roman" w:cs="Times New Roman"/>
        </w:rPr>
        <w:t xml:space="preserve"> report osteoarthritis against those who did report osteoarthritis gave a p-value of 0.2202. Therefore, there is no evidence that the subgroups gave statistically significantly different responses to the population.</w:t>
      </w:r>
    </w:p>
    <w:tbl>
      <w:tblPr>
        <w:tblStyle w:val="TableGrid"/>
        <w:tblpPr w:leftFromText="180" w:rightFromText="180" w:vertAnchor="text" w:horzAnchor="margin" w:tblpY="74"/>
        <w:tblW w:w="8905" w:type="dxa"/>
        <w:tblLook w:val="04A0" w:firstRow="1" w:lastRow="0" w:firstColumn="1" w:lastColumn="0" w:noHBand="0" w:noVBand="1"/>
      </w:tblPr>
      <w:tblGrid>
        <w:gridCol w:w="2583"/>
        <w:gridCol w:w="1915"/>
        <w:gridCol w:w="2203"/>
        <w:gridCol w:w="2204"/>
      </w:tblGrid>
      <w:tr w:rsidR="00742333" w:rsidRPr="00D11FE0" w14:paraId="7C13E61E" w14:textId="7638C186" w:rsidTr="00742333">
        <w:trPr>
          <w:trHeight w:val="607"/>
        </w:trPr>
        <w:tc>
          <w:tcPr>
            <w:tcW w:w="8905" w:type="dxa"/>
            <w:gridSpan w:val="4"/>
          </w:tcPr>
          <w:p w14:paraId="7A653B78" w14:textId="06EF8A2F" w:rsidR="00742333" w:rsidRPr="00D11FE0" w:rsidRDefault="00AC29FE" w:rsidP="00EA0C0F">
            <w:pPr>
              <w:spacing w:after="120"/>
              <w:rPr>
                <w:rFonts w:ascii="Times New Roman" w:hAnsi="Times New Roman" w:cs="Times New Roman"/>
                <w:b/>
                <w:color w:val="44546A" w:themeColor="text2"/>
              </w:rPr>
            </w:pPr>
            <w:r w:rsidRPr="00D11FE0">
              <w:rPr>
                <w:rFonts w:ascii="Times New Roman" w:hAnsi="Times New Roman" w:cs="Times New Roman"/>
                <w:b/>
                <w:color w:val="44546A" w:themeColor="text2"/>
              </w:rPr>
              <w:lastRenderedPageBreak/>
              <w:t xml:space="preserve">Table S2: </w:t>
            </w:r>
            <w:r w:rsidR="00742333" w:rsidRPr="00D11FE0">
              <w:rPr>
                <w:rFonts w:ascii="Times New Roman" w:hAnsi="Times New Roman" w:cs="Times New Roman"/>
                <w:b/>
                <w:color w:val="44546A" w:themeColor="text2"/>
              </w:rPr>
              <w:t>Responses to the question: “If a pain forecast could provide useful information for you, do you think that you would use a pain forecast?”</w:t>
            </w:r>
          </w:p>
        </w:tc>
      </w:tr>
      <w:tr w:rsidR="00742333" w:rsidRPr="00D11FE0" w14:paraId="32FE0317" w14:textId="18A76C4C" w:rsidTr="00742333">
        <w:trPr>
          <w:trHeight w:val="621"/>
        </w:trPr>
        <w:tc>
          <w:tcPr>
            <w:tcW w:w="2583" w:type="dxa"/>
          </w:tcPr>
          <w:p w14:paraId="226FF9EC" w14:textId="77777777" w:rsidR="00742333" w:rsidRPr="00D11FE0" w:rsidRDefault="00742333" w:rsidP="00742333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D11FE0">
              <w:rPr>
                <w:rFonts w:ascii="Times New Roman" w:hAnsi="Times New Roman" w:cs="Times New Roman"/>
                <w:b/>
                <w:bCs/>
              </w:rPr>
              <w:t>Response</w:t>
            </w:r>
          </w:p>
        </w:tc>
        <w:tc>
          <w:tcPr>
            <w:tcW w:w="1915" w:type="dxa"/>
          </w:tcPr>
          <w:p w14:paraId="3CD3914D" w14:textId="4F115F80" w:rsidR="00742333" w:rsidRPr="00D11FE0" w:rsidRDefault="00742333" w:rsidP="00742333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D11FE0">
              <w:rPr>
                <w:rFonts w:ascii="Times New Roman" w:hAnsi="Times New Roman" w:cs="Times New Roman"/>
                <w:b/>
                <w:bCs/>
              </w:rPr>
              <w:t>Number (and percentage) of full population who selected response</w:t>
            </w:r>
          </w:p>
        </w:tc>
        <w:tc>
          <w:tcPr>
            <w:tcW w:w="2203" w:type="dxa"/>
          </w:tcPr>
          <w:p w14:paraId="1B7A0427" w14:textId="7F37BFD6" w:rsidR="00742333" w:rsidRPr="00D11FE0" w:rsidRDefault="00742333" w:rsidP="00742333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D11FE0">
              <w:rPr>
                <w:rFonts w:ascii="Times New Roman" w:hAnsi="Times New Roman" w:cs="Times New Roman"/>
                <w:b/>
                <w:bCs/>
              </w:rPr>
              <w:t>Number (and percentage) of subgroup with fibromyalgia who selected response</w:t>
            </w:r>
          </w:p>
        </w:tc>
        <w:tc>
          <w:tcPr>
            <w:tcW w:w="2204" w:type="dxa"/>
          </w:tcPr>
          <w:p w14:paraId="69F26344" w14:textId="18C765E3" w:rsidR="00742333" w:rsidRPr="00D11FE0" w:rsidRDefault="00742333" w:rsidP="00742333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D11FE0">
              <w:rPr>
                <w:rFonts w:ascii="Times New Roman" w:hAnsi="Times New Roman" w:cs="Times New Roman"/>
                <w:b/>
                <w:bCs/>
              </w:rPr>
              <w:t xml:space="preserve">Number (and </w:t>
            </w:r>
            <w:proofErr w:type="gramStart"/>
            <w:r w:rsidRPr="00D11FE0">
              <w:rPr>
                <w:rFonts w:ascii="Times New Roman" w:hAnsi="Times New Roman" w:cs="Times New Roman"/>
                <w:b/>
                <w:bCs/>
              </w:rPr>
              <w:t>percentage)  of</w:t>
            </w:r>
            <w:proofErr w:type="gramEnd"/>
            <w:r w:rsidRPr="00D11FE0">
              <w:rPr>
                <w:rFonts w:ascii="Times New Roman" w:hAnsi="Times New Roman" w:cs="Times New Roman"/>
                <w:b/>
                <w:bCs/>
              </w:rPr>
              <w:t xml:space="preserve"> subgroup with osteoarthritis who selected response</w:t>
            </w:r>
          </w:p>
        </w:tc>
      </w:tr>
      <w:tr w:rsidR="00742333" w:rsidRPr="00D11FE0" w14:paraId="63941A60" w14:textId="12D728BC" w:rsidTr="00742333">
        <w:trPr>
          <w:trHeight w:val="367"/>
        </w:trPr>
        <w:tc>
          <w:tcPr>
            <w:tcW w:w="2583" w:type="dxa"/>
          </w:tcPr>
          <w:p w14:paraId="55C968AA" w14:textId="77777777" w:rsidR="00742333" w:rsidRPr="00D11FE0" w:rsidRDefault="00742333" w:rsidP="00EA0C0F">
            <w:pPr>
              <w:spacing w:after="120"/>
              <w:rPr>
                <w:rFonts w:ascii="Times New Roman" w:hAnsi="Times New Roman" w:cs="Times New Roman"/>
              </w:rPr>
            </w:pPr>
            <w:proofErr w:type="gramStart"/>
            <w:r w:rsidRPr="00D11FE0">
              <w:rPr>
                <w:rFonts w:ascii="Times New Roman" w:hAnsi="Times New Roman" w:cs="Times New Roman"/>
              </w:rPr>
              <w:t>Definitely not</w:t>
            </w:r>
            <w:proofErr w:type="gramEnd"/>
            <w:r w:rsidRPr="00D11FE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15" w:type="dxa"/>
          </w:tcPr>
          <w:p w14:paraId="2AC11D66" w14:textId="46EBBF2B" w:rsidR="00742333" w:rsidRPr="00D11FE0" w:rsidRDefault="00742333" w:rsidP="00EA0C0F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0</w:t>
            </w:r>
            <w:r w:rsidR="00C76B5A" w:rsidRPr="00D11FE0">
              <w:rPr>
                <w:rFonts w:ascii="Times New Roman" w:hAnsi="Times New Roman" w:cs="Times New Roman"/>
              </w:rPr>
              <w:t xml:space="preserve"> (0%)</w:t>
            </w:r>
          </w:p>
        </w:tc>
        <w:tc>
          <w:tcPr>
            <w:tcW w:w="2203" w:type="dxa"/>
          </w:tcPr>
          <w:p w14:paraId="4D918B26" w14:textId="741EE96F" w:rsidR="00742333" w:rsidRPr="00D11FE0" w:rsidRDefault="003E7B44" w:rsidP="00EA0C0F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204" w:type="dxa"/>
          </w:tcPr>
          <w:p w14:paraId="63425F87" w14:textId="5362324D" w:rsidR="00742333" w:rsidRPr="00D11FE0" w:rsidRDefault="003E7B44" w:rsidP="00EA0C0F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0 (0%)</w:t>
            </w:r>
          </w:p>
        </w:tc>
      </w:tr>
      <w:tr w:rsidR="00742333" w:rsidRPr="00D11FE0" w14:paraId="0B8A0E0C" w14:textId="0457B6D5" w:rsidTr="00742333">
        <w:trPr>
          <w:trHeight w:val="352"/>
        </w:trPr>
        <w:tc>
          <w:tcPr>
            <w:tcW w:w="2583" w:type="dxa"/>
          </w:tcPr>
          <w:p w14:paraId="43C4D274" w14:textId="77777777" w:rsidR="00742333" w:rsidRPr="00D11FE0" w:rsidRDefault="00742333" w:rsidP="00EA0C0F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Probably not</w:t>
            </w:r>
          </w:p>
        </w:tc>
        <w:tc>
          <w:tcPr>
            <w:tcW w:w="1915" w:type="dxa"/>
          </w:tcPr>
          <w:p w14:paraId="70CA9676" w14:textId="72F4F088" w:rsidR="00742333" w:rsidRPr="00D11FE0" w:rsidRDefault="00742333" w:rsidP="00EA0C0F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11</w:t>
            </w:r>
            <w:r w:rsidR="00C76B5A" w:rsidRPr="00D11FE0">
              <w:rPr>
                <w:rFonts w:ascii="Times New Roman" w:hAnsi="Times New Roman" w:cs="Times New Roman"/>
              </w:rPr>
              <w:t xml:space="preserve"> (7.4%)</w:t>
            </w:r>
          </w:p>
        </w:tc>
        <w:tc>
          <w:tcPr>
            <w:tcW w:w="2203" w:type="dxa"/>
          </w:tcPr>
          <w:p w14:paraId="26FB2368" w14:textId="61A0D9A5" w:rsidR="00742333" w:rsidRPr="00D11FE0" w:rsidRDefault="003E7B44" w:rsidP="00EA0C0F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2 (2.9%)</w:t>
            </w:r>
          </w:p>
        </w:tc>
        <w:tc>
          <w:tcPr>
            <w:tcW w:w="2204" w:type="dxa"/>
          </w:tcPr>
          <w:p w14:paraId="340DB55D" w14:textId="381B67B8" w:rsidR="00742333" w:rsidRPr="00D11FE0" w:rsidRDefault="003E7B44" w:rsidP="00EA0C0F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4 (8.2%)</w:t>
            </w:r>
          </w:p>
        </w:tc>
      </w:tr>
      <w:tr w:rsidR="00742333" w:rsidRPr="00D11FE0" w14:paraId="2EF3DE7A" w14:textId="0CF37C2B" w:rsidTr="00742333">
        <w:trPr>
          <w:trHeight w:val="367"/>
        </w:trPr>
        <w:tc>
          <w:tcPr>
            <w:tcW w:w="2583" w:type="dxa"/>
          </w:tcPr>
          <w:p w14:paraId="4A499DDA" w14:textId="77777777" w:rsidR="00742333" w:rsidRPr="00D11FE0" w:rsidRDefault="00742333" w:rsidP="00EA0C0F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Might or might not</w:t>
            </w:r>
          </w:p>
        </w:tc>
        <w:tc>
          <w:tcPr>
            <w:tcW w:w="1915" w:type="dxa"/>
          </w:tcPr>
          <w:p w14:paraId="05399694" w14:textId="0E26283A" w:rsidR="00742333" w:rsidRPr="00D11FE0" w:rsidRDefault="00742333" w:rsidP="00EA0C0F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24</w:t>
            </w:r>
            <w:r w:rsidR="00C76B5A" w:rsidRPr="00D11FE0">
              <w:rPr>
                <w:rFonts w:ascii="Times New Roman" w:hAnsi="Times New Roman" w:cs="Times New Roman"/>
              </w:rPr>
              <w:t xml:space="preserve"> (16.2%)</w:t>
            </w:r>
          </w:p>
        </w:tc>
        <w:tc>
          <w:tcPr>
            <w:tcW w:w="2203" w:type="dxa"/>
          </w:tcPr>
          <w:p w14:paraId="0D527234" w14:textId="334E8C9C" w:rsidR="00742333" w:rsidRPr="00D11FE0" w:rsidRDefault="003E7B44" w:rsidP="00EA0C0F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9 (13.2%)</w:t>
            </w:r>
          </w:p>
        </w:tc>
        <w:tc>
          <w:tcPr>
            <w:tcW w:w="2204" w:type="dxa"/>
          </w:tcPr>
          <w:p w14:paraId="73EF26C1" w14:textId="611DCB93" w:rsidR="00742333" w:rsidRPr="00D11FE0" w:rsidRDefault="003E7B44" w:rsidP="00EA0C0F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8 (16.3%)</w:t>
            </w:r>
          </w:p>
        </w:tc>
      </w:tr>
      <w:tr w:rsidR="00742333" w:rsidRPr="00D11FE0" w14:paraId="37C3C8BC" w14:textId="38AEAF9A" w:rsidTr="00742333">
        <w:trPr>
          <w:trHeight w:val="352"/>
        </w:trPr>
        <w:tc>
          <w:tcPr>
            <w:tcW w:w="2583" w:type="dxa"/>
          </w:tcPr>
          <w:p w14:paraId="5CAAC0E4" w14:textId="77777777" w:rsidR="00742333" w:rsidRPr="00D11FE0" w:rsidRDefault="00742333" w:rsidP="00EA0C0F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Probably yes</w:t>
            </w:r>
          </w:p>
        </w:tc>
        <w:tc>
          <w:tcPr>
            <w:tcW w:w="1915" w:type="dxa"/>
          </w:tcPr>
          <w:p w14:paraId="1DB6CB1D" w14:textId="76D65496" w:rsidR="00742333" w:rsidRPr="00D11FE0" w:rsidRDefault="00742333" w:rsidP="00EA0C0F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63</w:t>
            </w:r>
            <w:r w:rsidR="00C76B5A" w:rsidRPr="00D11FE0">
              <w:rPr>
                <w:rFonts w:ascii="Times New Roman" w:hAnsi="Times New Roman" w:cs="Times New Roman"/>
              </w:rPr>
              <w:t xml:space="preserve"> (42.6%)</w:t>
            </w:r>
          </w:p>
        </w:tc>
        <w:tc>
          <w:tcPr>
            <w:tcW w:w="2203" w:type="dxa"/>
          </w:tcPr>
          <w:p w14:paraId="089ADAAD" w14:textId="2629D5AE" w:rsidR="00742333" w:rsidRPr="00D11FE0" w:rsidRDefault="003E7B44" w:rsidP="00EA0C0F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27 (39.7%)</w:t>
            </w:r>
          </w:p>
        </w:tc>
        <w:tc>
          <w:tcPr>
            <w:tcW w:w="2204" w:type="dxa"/>
          </w:tcPr>
          <w:p w14:paraId="20937998" w14:textId="705B7C33" w:rsidR="00742333" w:rsidRPr="00D11FE0" w:rsidRDefault="003E7B44" w:rsidP="00EA0C0F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16 (32.7%)</w:t>
            </w:r>
          </w:p>
        </w:tc>
      </w:tr>
      <w:tr w:rsidR="00742333" w:rsidRPr="00D11FE0" w14:paraId="5C499A19" w14:textId="54AC7D1B" w:rsidTr="00742333">
        <w:trPr>
          <w:trHeight w:val="352"/>
        </w:trPr>
        <w:tc>
          <w:tcPr>
            <w:tcW w:w="2583" w:type="dxa"/>
          </w:tcPr>
          <w:p w14:paraId="6CF89C60" w14:textId="77777777" w:rsidR="00742333" w:rsidRPr="00D11FE0" w:rsidRDefault="00742333" w:rsidP="00EA0C0F">
            <w:pPr>
              <w:spacing w:after="120"/>
              <w:rPr>
                <w:rFonts w:ascii="Times New Roman" w:hAnsi="Times New Roman" w:cs="Times New Roman"/>
              </w:rPr>
            </w:pPr>
            <w:proofErr w:type="gramStart"/>
            <w:r w:rsidRPr="00D11FE0">
              <w:rPr>
                <w:rFonts w:ascii="Times New Roman" w:hAnsi="Times New Roman" w:cs="Times New Roman"/>
              </w:rPr>
              <w:t>Definitely yes</w:t>
            </w:r>
            <w:proofErr w:type="gramEnd"/>
          </w:p>
        </w:tc>
        <w:tc>
          <w:tcPr>
            <w:tcW w:w="1915" w:type="dxa"/>
          </w:tcPr>
          <w:p w14:paraId="1894050A" w14:textId="44A730FD" w:rsidR="00742333" w:rsidRPr="00D11FE0" w:rsidRDefault="00742333" w:rsidP="00EA0C0F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50</w:t>
            </w:r>
            <w:r w:rsidR="00C76B5A" w:rsidRPr="00D11FE0">
              <w:rPr>
                <w:rFonts w:ascii="Times New Roman" w:hAnsi="Times New Roman" w:cs="Times New Roman"/>
              </w:rPr>
              <w:t xml:space="preserve"> (33.8%)</w:t>
            </w:r>
          </w:p>
        </w:tc>
        <w:tc>
          <w:tcPr>
            <w:tcW w:w="2203" w:type="dxa"/>
          </w:tcPr>
          <w:p w14:paraId="01921559" w14:textId="38AEC306" w:rsidR="00742333" w:rsidRPr="00D11FE0" w:rsidRDefault="003E7B44" w:rsidP="00EA0C0F">
            <w:pPr>
              <w:keepNext/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30 (44.1%)</w:t>
            </w:r>
          </w:p>
        </w:tc>
        <w:tc>
          <w:tcPr>
            <w:tcW w:w="2204" w:type="dxa"/>
          </w:tcPr>
          <w:p w14:paraId="78485A2F" w14:textId="338C649E" w:rsidR="00742333" w:rsidRPr="00D11FE0" w:rsidRDefault="003E7B44" w:rsidP="00EA0C0F">
            <w:pPr>
              <w:keepNext/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21 (42.9%)</w:t>
            </w:r>
          </w:p>
        </w:tc>
      </w:tr>
    </w:tbl>
    <w:p w14:paraId="1FD9C87A" w14:textId="77777777" w:rsidR="005B6340" w:rsidRPr="00D11FE0" w:rsidRDefault="005B6340" w:rsidP="005B6340">
      <w:pPr>
        <w:spacing w:line="480" w:lineRule="auto"/>
        <w:rPr>
          <w:rFonts w:ascii="Times New Roman" w:hAnsi="Times New Roman" w:cs="Times New Roman"/>
        </w:rPr>
      </w:pPr>
    </w:p>
    <w:p w14:paraId="68011028" w14:textId="28EB089F" w:rsidR="005B6340" w:rsidRPr="00D11FE0" w:rsidRDefault="00AC29FE" w:rsidP="005B6340">
      <w:pPr>
        <w:spacing w:line="480" w:lineRule="auto"/>
        <w:rPr>
          <w:rFonts w:ascii="Times New Roman" w:hAnsi="Times New Roman" w:cs="Times New Roman"/>
        </w:rPr>
      </w:pPr>
      <w:r w:rsidRPr="00D11FE0">
        <w:rPr>
          <w:rFonts w:ascii="Times New Roman" w:hAnsi="Times New Roman" w:cs="Times New Roman"/>
        </w:rPr>
        <w:t>Results to the question</w:t>
      </w:r>
      <w:r w:rsidR="005B6340" w:rsidRPr="00D11FE0">
        <w:rPr>
          <w:rFonts w:ascii="Times New Roman" w:hAnsi="Times New Roman" w:cs="Times New Roman"/>
        </w:rPr>
        <w:t>: "If a pain forecast could provide useful information for you, do you think that you would use a pain forecast?"</w:t>
      </w:r>
      <w:r w:rsidRPr="00D11FE0">
        <w:rPr>
          <w:rFonts w:ascii="Times New Roman" w:hAnsi="Times New Roman" w:cs="Times New Roman"/>
        </w:rPr>
        <w:t xml:space="preserve"> are reported in Table S2. A</w:t>
      </w:r>
      <w:r w:rsidR="005B6340" w:rsidRPr="00D11FE0">
        <w:rPr>
          <w:rFonts w:ascii="Times New Roman" w:hAnsi="Times New Roman" w:cs="Times New Roman"/>
        </w:rPr>
        <w:t xml:space="preserve"> chi squared test of the responses from participants who did</w:t>
      </w:r>
      <w:r w:rsidRPr="00D11FE0">
        <w:rPr>
          <w:rFonts w:ascii="Times New Roman" w:hAnsi="Times New Roman" w:cs="Times New Roman"/>
        </w:rPr>
        <w:t xml:space="preserve"> not</w:t>
      </w:r>
      <w:r w:rsidR="005B6340" w:rsidRPr="00D11FE0">
        <w:rPr>
          <w:rFonts w:ascii="Times New Roman" w:hAnsi="Times New Roman" w:cs="Times New Roman"/>
        </w:rPr>
        <w:t xml:space="preserve"> report fibromyalgia against those who did report fibromyalgia gave a p-value of 0.2133. For the same question, a chi squared test of the responses from participants who did</w:t>
      </w:r>
      <w:r w:rsidRPr="00D11FE0">
        <w:rPr>
          <w:rFonts w:ascii="Times New Roman" w:hAnsi="Times New Roman" w:cs="Times New Roman"/>
        </w:rPr>
        <w:t xml:space="preserve"> not</w:t>
      </w:r>
      <w:r w:rsidR="005B6340" w:rsidRPr="00D11FE0">
        <w:rPr>
          <w:rFonts w:ascii="Times New Roman" w:hAnsi="Times New Roman" w:cs="Times New Roman"/>
        </w:rPr>
        <w:t xml:space="preserve"> report osteoarthritis against those who did report osteoarthritis gave a p-value of 0.2133. Therefore, there is no evidence that the subgroups gave statistically significantly different responses to the population.</w:t>
      </w:r>
    </w:p>
    <w:p w14:paraId="6083ED5D" w14:textId="77777777" w:rsidR="005B6340" w:rsidRPr="00D11FE0" w:rsidRDefault="005B6340">
      <w:pPr>
        <w:rPr>
          <w:rFonts w:ascii="Times New Roman" w:hAnsi="Times New Roman" w:cs="Times New Roman"/>
        </w:rPr>
      </w:pPr>
      <w:r w:rsidRPr="00D11FE0">
        <w:rPr>
          <w:rFonts w:ascii="Times New Roman" w:hAnsi="Times New Roman" w:cs="Times New Roman"/>
        </w:rPr>
        <w:br w:type="page"/>
      </w:r>
    </w:p>
    <w:tbl>
      <w:tblPr>
        <w:tblStyle w:val="TableGrid"/>
        <w:tblpPr w:leftFromText="180" w:rightFromText="180" w:vertAnchor="text" w:horzAnchor="margin" w:tblpY="-59"/>
        <w:tblW w:w="8688" w:type="dxa"/>
        <w:tblLook w:val="04A0" w:firstRow="1" w:lastRow="0" w:firstColumn="1" w:lastColumn="0" w:noHBand="0" w:noVBand="1"/>
      </w:tblPr>
      <w:tblGrid>
        <w:gridCol w:w="2860"/>
        <w:gridCol w:w="1876"/>
        <w:gridCol w:w="1975"/>
        <w:gridCol w:w="1977"/>
      </w:tblGrid>
      <w:tr w:rsidR="005B6340" w:rsidRPr="00D11FE0" w14:paraId="54FCA7A9" w14:textId="77777777" w:rsidTr="005B6340">
        <w:trPr>
          <w:trHeight w:val="391"/>
        </w:trPr>
        <w:tc>
          <w:tcPr>
            <w:tcW w:w="8688" w:type="dxa"/>
            <w:gridSpan w:val="4"/>
          </w:tcPr>
          <w:p w14:paraId="04A5500D" w14:textId="37837F9F" w:rsidR="005B6340" w:rsidRPr="00D11FE0" w:rsidRDefault="00AC29FE" w:rsidP="005B6340">
            <w:pPr>
              <w:spacing w:after="120"/>
              <w:rPr>
                <w:rFonts w:ascii="Times New Roman" w:hAnsi="Times New Roman" w:cs="Times New Roman"/>
                <w:b/>
                <w:color w:val="44546A" w:themeColor="text2"/>
              </w:rPr>
            </w:pPr>
            <w:r w:rsidRPr="00D11FE0">
              <w:rPr>
                <w:rFonts w:ascii="Times New Roman" w:hAnsi="Times New Roman" w:cs="Times New Roman"/>
                <w:b/>
                <w:color w:val="44546A" w:themeColor="text2"/>
              </w:rPr>
              <w:lastRenderedPageBreak/>
              <w:t xml:space="preserve">Table S3: </w:t>
            </w:r>
            <w:r w:rsidR="005B6340" w:rsidRPr="00D11FE0">
              <w:rPr>
                <w:rFonts w:ascii="Times New Roman" w:hAnsi="Times New Roman" w:cs="Times New Roman"/>
                <w:b/>
                <w:color w:val="44546A" w:themeColor="text2"/>
              </w:rPr>
              <w:t>Responses to the question "What would you use a pain forecast for?" Participants could select more than one option.</w:t>
            </w:r>
          </w:p>
        </w:tc>
      </w:tr>
      <w:tr w:rsidR="005B6340" w:rsidRPr="00D11FE0" w14:paraId="7B8FD7CC" w14:textId="77777777" w:rsidTr="005B6340">
        <w:trPr>
          <w:trHeight w:val="647"/>
        </w:trPr>
        <w:tc>
          <w:tcPr>
            <w:tcW w:w="2860" w:type="dxa"/>
          </w:tcPr>
          <w:p w14:paraId="7BB8ED49" w14:textId="77777777" w:rsidR="005B6340" w:rsidRPr="00D11FE0" w:rsidRDefault="005B6340" w:rsidP="005B6340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D11FE0">
              <w:rPr>
                <w:rFonts w:ascii="Times New Roman" w:hAnsi="Times New Roman" w:cs="Times New Roman"/>
                <w:b/>
                <w:bCs/>
              </w:rPr>
              <w:t>Pre-specified response</w:t>
            </w:r>
          </w:p>
        </w:tc>
        <w:tc>
          <w:tcPr>
            <w:tcW w:w="1876" w:type="dxa"/>
          </w:tcPr>
          <w:p w14:paraId="00740322" w14:textId="09882ACB" w:rsidR="005B6340" w:rsidRPr="00D11FE0" w:rsidRDefault="005B6340" w:rsidP="005B6340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D11FE0">
              <w:rPr>
                <w:rFonts w:ascii="Times New Roman" w:hAnsi="Times New Roman" w:cs="Times New Roman"/>
                <w:b/>
                <w:bCs/>
              </w:rPr>
              <w:t>Number (and percentage) of full population who selected response</w:t>
            </w:r>
          </w:p>
        </w:tc>
        <w:tc>
          <w:tcPr>
            <w:tcW w:w="1975" w:type="dxa"/>
          </w:tcPr>
          <w:p w14:paraId="7DA8DB55" w14:textId="371F9215" w:rsidR="005B6340" w:rsidRPr="00D11FE0" w:rsidRDefault="005B6340" w:rsidP="005B6340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D11FE0">
              <w:rPr>
                <w:rFonts w:ascii="Times New Roman" w:hAnsi="Times New Roman" w:cs="Times New Roman"/>
                <w:b/>
                <w:bCs/>
              </w:rPr>
              <w:t>Number (and percentage) of subgroup with fibromyalgia who selected response</w:t>
            </w:r>
          </w:p>
        </w:tc>
        <w:tc>
          <w:tcPr>
            <w:tcW w:w="1977" w:type="dxa"/>
          </w:tcPr>
          <w:p w14:paraId="51F33D9F" w14:textId="5133F683" w:rsidR="005B6340" w:rsidRPr="00D11FE0" w:rsidRDefault="005B6340" w:rsidP="005B6340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D11FE0">
              <w:rPr>
                <w:rFonts w:ascii="Times New Roman" w:hAnsi="Times New Roman" w:cs="Times New Roman"/>
                <w:b/>
                <w:bCs/>
              </w:rPr>
              <w:t xml:space="preserve">Number (and </w:t>
            </w:r>
            <w:proofErr w:type="gramStart"/>
            <w:r w:rsidRPr="00D11FE0">
              <w:rPr>
                <w:rFonts w:ascii="Times New Roman" w:hAnsi="Times New Roman" w:cs="Times New Roman"/>
                <w:b/>
                <w:bCs/>
              </w:rPr>
              <w:t>percentage)  of</w:t>
            </w:r>
            <w:proofErr w:type="gramEnd"/>
            <w:r w:rsidRPr="00D11FE0">
              <w:rPr>
                <w:rFonts w:ascii="Times New Roman" w:hAnsi="Times New Roman" w:cs="Times New Roman"/>
                <w:b/>
                <w:bCs/>
              </w:rPr>
              <w:t xml:space="preserve"> subgroup with osteoarthritis who selected response</w:t>
            </w:r>
          </w:p>
        </w:tc>
      </w:tr>
      <w:tr w:rsidR="005B6340" w:rsidRPr="00D11FE0" w14:paraId="66C7888E" w14:textId="77777777" w:rsidTr="005B6340">
        <w:trPr>
          <w:trHeight w:val="391"/>
        </w:trPr>
        <w:tc>
          <w:tcPr>
            <w:tcW w:w="2860" w:type="dxa"/>
          </w:tcPr>
          <w:p w14:paraId="5856A18C" w14:textId="77777777" w:rsidR="005B6340" w:rsidRPr="00D11FE0" w:rsidRDefault="005B6340" w:rsidP="005B6340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To help make plans (</w:t>
            </w:r>
            <w:proofErr w:type="gramStart"/>
            <w:r w:rsidRPr="00D11FE0">
              <w:rPr>
                <w:rFonts w:ascii="Times New Roman" w:hAnsi="Times New Roman" w:cs="Times New Roman"/>
              </w:rPr>
              <w:t>e.g.</w:t>
            </w:r>
            <w:proofErr w:type="gramEnd"/>
            <w:r w:rsidRPr="00D11FE0">
              <w:rPr>
                <w:rFonts w:ascii="Times New Roman" w:hAnsi="Times New Roman" w:cs="Times New Roman"/>
              </w:rPr>
              <w:t xml:space="preserve"> shopping, social)</w:t>
            </w:r>
          </w:p>
        </w:tc>
        <w:tc>
          <w:tcPr>
            <w:tcW w:w="1876" w:type="dxa"/>
          </w:tcPr>
          <w:p w14:paraId="0E805C31" w14:textId="09D88932" w:rsidR="005B6340" w:rsidRPr="00D11FE0" w:rsidRDefault="005B6340" w:rsidP="005B6340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123 (83.1%)</w:t>
            </w:r>
          </w:p>
        </w:tc>
        <w:tc>
          <w:tcPr>
            <w:tcW w:w="1975" w:type="dxa"/>
          </w:tcPr>
          <w:p w14:paraId="6D5D7F97" w14:textId="4BCEB5D8" w:rsidR="005B6340" w:rsidRPr="00D11FE0" w:rsidRDefault="00CE7901" w:rsidP="005B6340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59 (86.8%)</w:t>
            </w:r>
          </w:p>
        </w:tc>
        <w:tc>
          <w:tcPr>
            <w:tcW w:w="1977" w:type="dxa"/>
          </w:tcPr>
          <w:p w14:paraId="36F4C21C" w14:textId="5D977A3E" w:rsidR="005B6340" w:rsidRPr="00D11FE0" w:rsidRDefault="004A5757" w:rsidP="005B6340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45 (91.8%)</w:t>
            </w:r>
          </w:p>
        </w:tc>
      </w:tr>
      <w:tr w:rsidR="005B6340" w:rsidRPr="00D11FE0" w14:paraId="011C1C9B" w14:textId="77777777" w:rsidTr="005B6340">
        <w:trPr>
          <w:trHeight w:val="376"/>
        </w:trPr>
        <w:tc>
          <w:tcPr>
            <w:tcW w:w="2860" w:type="dxa"/>
          </w:tcPr>
          <w:p w14:paraId="0FCEAE5E" w14:textId="77777777" w:rsidR="005B6340" w:rsidRPr="00D11FE0" w:rsidRDefault="005B6340" w:rsidP="005B6340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To understand the triggers of my pain</w:t>
            </w:r>
          </w:p>
        </w:tc>
        <w:tc>
          <w:tcPr>
            <w:tcW w:w="1876" w:type="dxa"/>
          </w:tcPr>
          <w:p w14:paraId="07040C84" w14:textId="77092CDD" w:rsidR="005B6340" w:rsidRPr="00D11FE0" w:rsidRDefault="005B6340" w:rsidP="005B6340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113 (76.4%)</w:t>
            </w:r>
          </w:p>
        </w:tc>
        <w:tc>
          <w:tcPr>
            <w:tcW w:w="1975" w:type="dxa"/>
          </w:tcPr>
          <w:p w14:paraId="4160D88E" w14:textId="5B599628" w:rsidR="005B6340" w:rsidRPr="00D11FE0" w:rsidRDefault="00CE7901" w:rsidP="005B6340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53 (77.9%)</w:t>
            </w:r>
          </w:p>
        </w:tc>
        <w:tc>
          <w:tcPr>
            <w:tcW w:w="1977" w:type="dxa"/>
          </w:tcPr>
          <w:p w14:paraId="3B6086B2" w14:textId="78E8A5F8" w:rsidR="005B6340" w:rsidRPr="00D11FE0" w:rsidRDefault="004A5757" w:rsidP="005B6340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38 (77.6%)</w:t>
            </w:r>
          </w:p>
        </w:tc>
      </w:tr>
      <w:tr w:rsidR="005B6340" w:rsidRPr="00D11FE0" w14:paraId="7381DB6D" w14:textId="77777777" w:rsidTr="005B6340">
        <w:trPr>
          <w:trHeight w:val="662"/>
        </w:trPr>
        <w:tc>
          <w:tcPr>
            <w:tcW w:w="2860" w:type="dxa"/>
          </w:tcPr>
          <w:p w14:paraId="2E8213CB" w14:textId="77777777" w:rsidR="005B6340" w:rsidRPr="00D11FE0" w:rsidRDefault="005B6340" w:rsidP="005B6340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To know when my pain severity might be better/worse</w:t>
            </w:r>
          </w:p>
        </w:tc>
        <w:tc>
          <w:tcPr>
            <w:tcW w:w="1876" w:type="dxa"/>
          </w:tcPr>
          <w:p w14:paraId="4F3E100A" w14:textId="5517AF45" w:rsidR="005B6340" w:rsidRPr="00D11FE0" w:rsidRDefault="005B6340" w:rsidP="005B6340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92 (62.2%)</w:t>
            </w:r>
          </w:p>
        </w:tc>
        <w:tc>
          <w:tcPr>
            <w:tcW w:w="1975" w:type="dxa"/>
          </w:tcPr>
          <w:p w14:paraId="1AFA24F1" w14:textId="49A5EEEF" w:rsidR="005B6340" w:rsidRPr="00D11FE0" w:rsidRDefault="00CE7901" w:rsidP="005B6340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46 (67.6%)</w:t>
            </w:r>
          </w:p>
        </w:tc>
        <w:tc>
          <w:tcPr>
            <w:tcW w:w="1977" w:type="dxa"/>
          </w:tcPr>
          <w:p w14:paraId="0967F07F" w14:textId="5384C932" w:rsidR="005B6340" w:rsidRPr="00D11FE0" w:rsidRDefault="004A5757" w:rsidP="005B6340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28 (57.1%)</w:t>
            </w:r>
          </w:p>
        </w:tc>
      </w:tr>
      <w:tr w:rsidR="005B6340" w:rsidRPr="00D11FE0" w14:paraId="27B08DF8" w14:textId="77777777" w:rsidTr="005B6340">
        <w:trPr>
          <w:trHeight w:val="647"/>
        </w:trPr>
        <w:tc>
          <w:tcPr>
            <w:tcW w:w="2860" w:type="dxa"/>
          </w:tcPr>
          <w:p w14:paraId="57CBD3A4" w14:textId="77777777" w:rsidR="005B6340" w:rsidRPr="00D11FE0" w:rsidRDefault="005B6340" w:rsidP="005B6340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To help plan non-pharmacological interventions</w:t>
            </w:r>
          </w:p>
        </w:tc>
        <w:tc>
          <w:tcPr>
            <w:tcW w:w="1876" w:type="dxa"/>
          </w:tcPr>
          <w:p w14:paraId="41831BE9" w14:textId="01901647" w:rsidR="005B6340" w:rsidRPr="00D11FE0" w:rsidRDefault="005B6340" w:rsidP="005B6340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70 (47.3%)</w:t>
            </w:r>
          </w:p>
        </w:tc>
        <w:tc>
          <w:tcPr>
            <w:tcW w:w="1975" w:type="dxa"/>
          </w:tcPr>
          <w:p w14:paraId="5DD2919C" w14:textId="2E70DCAE" w:rsidR="005B6340" w:rsidRPr="00D11FE0" w:rsidRDefault="00CE7901" w:rsidP="005B6340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29 (42.6%)</w:t>
            </w:r>
          </w:p>
        </w:tc>
        <w:tc>
          <w:tcPr>
            <w:tcW w:w="1977" w:type="dxa"/>
          </w:tcPr>
          <w:p w14:paraId="7228F0F3" w14:textId="19402251" w:rsidR="005B6340" w:rsidRPr="00D11FE0" w:rsidRDefault="004A5757" w:rsidP="005B6340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22 (44.9%)</w:t>
            </w:r>
          </w:p>
        </w:tc>
      </w:tr>
      <w:tr w:rsidR="005B6340" w:rsidRPr="00D11FE0" w14:paraId="4D31A780" w14:textId="77777777" w:rsidTr="005B6340">
        <w:trPr>
          <w:trHeight w:val="391"/>
        </w:trPr>
        <w:tc>
          <w:tcPr>
            <w:tcW w:w="2860" w:type="dxa"/>
          </w:tcPr>
          <w:p w14:paraId="3B4327F4" w14:textId="77777777" w:rsidR="005B6340" w:rsidRPr="00D11FE0" w:rsidRDefault="005B6340" w:rsidP="005B6340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To help choose which medication to take</w:t>
            </w:r>
          </w:p>
        </w:tc>
        <w:tc>
          <w:tcPr>
            <w:tcW w:w="1876" w:type="dxa"/>
          </w:tcPr>
          <w:p w14:paraId="1A6092B6" w14:textId="586DAA6B" w:rsidR="005B6340" w:rsidRPr="00D11FE0" w:rsidRDefault="005B6340" w:rsidP="005B6340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46 (31.1%)</w:t>
            </w:r>
          </w:p>
        </w:tc>
        <w:tc>
          <w:tcPr>
            <w:tcW w:w="1975" w:type="dxa"/>
          </w:tcPr>
          <w:p w14:paraId="05E90625" w14:textId="4BAC74C3" w:rsidR="005B6340" w:rsidRPr="00D11FE0" w:rsidRDefault="00CE7901" w:rsidP="005B6340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24 (35.3%)</w:t>
            </w:r>
          </w:p>
        </w:tc>
        <w:tc>
          <w:tcPr>
            <w:tcW w:w="1977" w:type="dxa"/>
          </w:tcPr>
          <w:p w14:paraId="579D6B7E" w14:textId="776101D9" w:rsidR="005B6340" w:rsidRPr="00D11FE0" w:rsidRDefault="004A5757" w:rsidP="005B6340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21 (42.9%)</w:t>
            </w:r>
          </w:p>
        </w:tc>
      </w:tr>
      <w:tr w:rsidR="005B6340" w:rsidRPr="00D11FE0" w14:paraId="5A3E5842" w14:textId="77777777" w:rsidTr="005B6340">
        <w:trPr>
          <w:trHeight w:val="376"/>
        </w:trPr>
        <w:tc>
          <w:tcPr>
            <w:tcW w:w="2860" w:type="dxa"/>
          </w:tcPr>
          <w:p w14:paraId="04F3B478" w14:textId="77777777" w:rsidR="005B6340" w:rsidRPr="00D11FE0" w:rsidRDefault="005B6340" w:rsidP="005B6340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Other/None</w:t>
            </w:r>
          </w:p>
        </w:tc>
        <w:tc>
          <w:tcPr>
            <w:tcW w:w="1876" w:type="dxa"/>
          </w:tcPr>
          <w:p w14:paraId="145F0057" w14:textId="4CE90351" w:rsidR="005B6340" w:rsidRPr="00D11FE0" w:rsidRDefault="005B6340" w:rsidP="005B6340">
            <w:pPr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1</w:t>
            </w:r>
            <w:r w:rsidR="00CE7901" w:rsidRPr="00D11FE0">
              <w:rPr>
                <w:rFonts w:ascii="Times New Roman" w:hAnsi="Times New Roman" w:cs="Times New Roman"/>
              </w:rPr>
              <w:t>6</w:t>
            </w:r>
            <w:r w:rsidRPr="00D11FE0">
              <w:rPr>
                <w:rFonts w:ascii="Times New Roman" w:hAnsi="Times New Roman" w:cs="Times New Roman"/>
              </w:rPr>
              <w:t xml:space="preserve"> (</w:t>
            </w:r>
            <w:r w:rsidR="00CE7901" w:rsidRPr="00D11FE0">
              <w:rPr>
                <w:rFonts w:ascii="Times New Roman" w:hAnsi="Times New Roman" w:cs="Times New Roman"/>
              </w:rPr>
              <w:t>10.8</w:t>
            </w:r>
            <w:r w:rsidRPr="00D11FE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75" w:type="dxa"/>
          </w:tcPr>
          <w:p w14:paraId="1B9CCB8B" w14:textId="154D2273" w:rsidR="005B6340" w:rsidRPr="00D11FE0" w:rsidRDefault="00CE7901" w:rsidP="005B6340">
            <w:pPr>
              <w:keepNext/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6 (8.8%)</w:t>
            </w:r>
          </w:p>
        </w:tc>
        <w:tc>
          <w:tcPr>
            <w:tcW w:w="1977" w:type="dxa"/>
          </w:tcPr>
          <w:p w14:paraId="69396757" w14:textId="527BA1FD" w:rsidR="005B6340" w:rsidRPr="00D11FE0" w:rsidRDefault="004A5757" w:rsidP="005B6340">
            <w:pPr>
              <w:keepNext/>
              <w:spacing w:after="120"/>
              <w:rPr>
                <w:rFonts w:ascii="Times New Roman" w:hAnsi="Times New Roman" w:cs="Times New Roman"/>
              </w:rPr>
            </w:pPr>
            <w:r w:rsidRPr="00D11FE0">
              <w:rPr>
                <w:rFonts w:ascii="Times New Roman" w:hAnsi="Times New Roman" w:cs="Times New Roman"/>
              </w:rPr>
              <w:t>5 (10.2%)</w:t>
            </w:r>
          </w:p>
        </w:tc>
      </w:tr>
    </w:tbl>
    <w:p w14:paraId="4CEC4520" w14:textId="70DAAB9E" w:rsidR="005B6340" w:rsidRPr="00D11FE0" w:rsidRDefault="005B6340" w:rsidP="005B6340">
      <w:pPr>
        <w:spacing w:line="480" w:lineRule="auto"/>
        <w:rPr>
          <w:rFonts w:ascii="Times New Roman" w:hAnsi="Times New Roman" w:cs="Times New Roman"/>
        </w:rPr>
      </w:pPr>
    </w:p>
    <w:p w14:paraId="72FD5AF4" w14:textId="52BFBA8B" w:rsidR="00222B08" w:rsidRPr="00D11FE0" w:rsidRDefault="00AC29FE" w:rsidP="00765874">
      <w:pPr>
        <w:spacing w:line="480" w:lineRule="auto"/>
        <w:rPr>
          <w:rFonts w:ascii="Times New Roman" w:hAnsi="Times New Roman" w:cs="Times New Roman"/>
        </w:rPr>
      </w:pPr>
      <w:r w:rsidRPr="00D11FE0">
        <w:rPr>
          <w:rFonts w:ascii="Times New Roman" w:hAnsi="Times New Roman" w:cs="Times New Roman"/>
        </w:rPr>
        <w:t>The responses to the question</w:t>
      </w:r>
      <w:r w:rsidR="00CE7901" w:rsidRPr="00D11FE0">
        <w:rPr>
          <w:rFonts w:ascii="Times New Roman" w:hAnsi="Times New Roman" w:cs="Times New Roman"/>
        </w:rPr>
        <w:t>: "What would you use a pain forecast for?"</w:t>
      </w:r>
      <w:r w:rsidRPr="00D11FE0">
        <w:rPr>
          <w:rFonts w:ascii="Times New Roman" w:hAnsi="Times New Roman" w:cs="Times New Roman"/>
        </w:rPr>
        <w:t xml:space="preserve"> are reported in Table S3. A</w:t>
      </w:r>
      <w:r w:rsidR="00CE7901" w:rsidRPr="00D11FE0">
        <w:rPr>
          <w:rFonts w:ascii="Times New Roman" w:hAnsi="Times New Roman" w:cs="Times New Roman"/>
        </w:rPr>
        <w:t xml:space="preserve"> chi squared test of the responses from participants who did</w:t>
      </w:r>
      <w:r w:rsidRPr="00D11FE0">
        <w:rPr>
          <w:rFonts w:ascii="Times New Roman" w:hAnsi="Times New Roman" w:cs="Times New Roman"/>
        </w:rPr>
        <w:t xml:space="preserve"> not</w:t>
      </w:r>
      <w:r w:rsidR="00CE7901" w:rsidRPr="00D11FE0">
        <w:rPr>
          <w:rFonts w:ascii="Times New Roman" w:hAnsi="Times New Roman" w:cs="Times New Roman"/>
        </w:rPr>
        <w:t xml:space="preserve"> report fibromyalgia against those who did report fibromyalgia gave a p-value of 0.2243. For the same question, a chi squared test of the responses from participants who did</w:t>
      </w:r>
      <w:r w:rsidRPr="00D11FE0">
        <w:rPr>
          <w:rFonts w:ascii="Times New Roman" w:hAnsi="Times New Roman" w:cs="Times New Roman"/>
        </w:rPr>
        <w:t xml:space="preserve"> not</w:t>
      </w:r>
      <w:r w:rsidR="00CE7901" w:rsidRPr="00D11FE0">
        <w:rPr>
          <w:rFonts w:ascii="Times New Roman" w:hAnsi="Times New Roman" w:cs="Times New Roman"/>
        </w:rPr>
        <w:t xml:space="preserve"> report osteoarthritis against those who did report osteoarthritis gave a p-value of 0.2</w:t>
      </w:r>
      <w:r w:rsidR="004A5757" w:rsidRPr="00D11FE0">
        <w:rPr>
          <w:rFonts w:ascii="Times New Roman" w:hAnsi="Times New Roman" w:cs="Times New Roman"/>
        </w:rPr>
        <w:t>243</w:t>
      </w:r>
      <w:r w:rsidR="00CE7901" w:rsidRPr="00D11FE0">
        <w:rPr>
          <w:rFonts w:ascii="Times New Roman" w:hAnsi="Times New Roman" w:cs="Times New Roman"/>
        </w:rPr>
        <w:t>. Therefore, there is no evidence that the subgroups gave statistically significantly different responses to the population</w:t>
      </w:r>
      <w:r w:rsidR="00765874" w:rsidRPr="00D11FE0">
        <w:rPr>
          <w:rFonts w:ascii="Times New Roman" w:hAnsi="Times New Roman" w:cs="Times New Roman"/>
        </w:rPr>
        <w:t>.</w:t>
      </w:r>
    </w:p>
    <w:sectPr w:rsidR="00222B08" w:rsidRPr="00D11F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D2D"/>
    <w:rsid w:val="00104967"/>
    <w:rsid w:val="001C3D11"/>
    <w:rsid w:val="00222B08"/>
    <w:rsid w:val="003E7B44"/>
    <w:rsid w:val="004A5757"/>
    <w:rsid w:val="00500F3E"/>
    <w:rsid w:val="005B6340"/>
    <w:rsid w:val="0062317D"/>
    <w:rsid w:val="00721FA1"/>
    <w:rsid w:val="0073353E"/>
    <w:rsid w:val="00734530"/>
    <w:rsid w:val="00742333"/>
    <w:rsid w:val="00765874"/>
    <w:rsid w:val="0077227A"/>
    <w:rsid w:val="0085066F"/>
    <w:rsid w:val="008934DD"/>
    <w:rsid w:val="008E4FE1"/>
    <w:rsid w:val="00AC29FE"/>
    <w:rsid w:val="00B81710"/>
    <w:rsid w:val="00C76B5A"/>
    <w:rsid w:val="00CE7901"/>
    <w:rsid w:val="00D11FE0"/>
    <w:rsid w:val="00D33D2D"/>
    <w:rsid w:val="00D35675"/>
    <w:rsid w:val="00F63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CD322"/>
  <w15:chartTrackingRefBased/>
  <w15:docId w15:val="{2D3B2733-1F32-41D6-86EB-7668F7874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317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3453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45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7345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423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23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23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23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2333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231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8</TotalTime>
  <Pages>3</Pages>
  <Words>702</Words>
  <Characters>400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Little</dc:creator>
  <cp:keywords/>
  <dc:description/>
  <cp:lastModifiedBy>Claire Little</cp:lastModifiedBy>
  <cp:revision>12</cp:revision>
  <dcterms:created xsi:type="dcterms:W3CDTF">2022-10-05T15:42:00Z</dcterms:created>
  <dcterms:modified xsi:type="dcterms:W3CDTF">2023-04-04T12:14:00Z</dcterms:modified>
</cp:coreProperties>
</file>